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1347B" w14:textId="1F712257" w:rsidR="00F61E11" w:rsidRPr="00897AD3" w:rsidRDefault="002D6A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AD3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r w:rsidRPr="00897A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97AD3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897A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61E11" w:rsidRPr="00897AD3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F61E11" w:rsidRPr="00897AD3">
        <w:rPr>
          <w:rFonts w:ascii="Times New Roman" w:hAnsi="Times New Roman" w:cs="Times New Roman"/>
          <w:b/>
          <w:bCs/>
          <w:sz w:val="24"/>
          <w:szCs w:val="24"/>
        </w:rPr>
        <w:t>T-</w:t>
      </w:r>
      <w:r w:rsidR="00F61E11" w:rsidRPr="00897AD3">
        <w:rPr>
          <w:rFonts w:ascii="Times New Roman" w:hAnsi="Times New Roman" w:cs="Times New Roman" w:hint="eastAsia"/>
          <w:b/>
          <w:bCs/>
          <w:sz w:val="24"/>
          <w:szCs w:val="24"/>
        </w:rPr>
        <w:t>qPCR</w:t>
      </w:r>
    </w:p>
    <w:p w14:paraId="3A937C6C" w14:textId="29A7A8DC" w:rsidR="00F61E11" w:rsidRDefault="00F61E11" w:rsidP="00F61E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6A4">
        <w:rPr>
          <w:rFonts w:ascii="Times New Roman" w:hAnsi="Times New Roman" w:cs="Times New Roman"/>
          <w:sz w:val="24"/>
          <w:szCs w:val="24"/>
        </w:rPr>
        <w:t xml:space="preserve">The total RN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4906A4">
        <w:rPr>
          <w:rFonts w:ascii="Times New Roman" w:hAnsi="Times New Roman" w:cs="Times New Roman"/>
          <w:sz w:val="24"/>
          <w:szCs w:val="24"/>
        </w:rPr>
        <w:t xml:space="preserve"> NB tumor tissues was extracted by TRIzol reagent (Vazyme, China), the concentration and purity of the RNA sample were determined by Nano DropOne (Thermo Scientific), and qualified RNA sampl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4906A4">
        <w:rPr>
          <w:rFonts w:ascii="Times New Roman" w:hAnsi="Times New Roman" w:cs="Times New Roman"/>
          <w:sz w:val="24"/>
          <w:szCs w:val="24"/>
        </w:rPr>
        <w:t xml:space="preserve"> reverse transcribed into cDNA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906A4">
        <w:rPr>
          <w:rFonts w:ascii="Times New Roman" w:hAnsi="Times New Roman" w:cs="Times New Roman"/>
          <w:sz w:val="24"/>
          <w:szCs w:val="24"/>
        </w:rPr>
        <w:t>everse transcription k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906A4">
        <w:rPr>
          <w:rFonts w:ascii="Times New Roman" w:hAnsi="Times New Roman" w:cs="Times New Roman"/>
          <w:sz w:val="24"/>
          <w:szCs w:val="24"/>
        </w:rPr>
        <w:t xml:space="preserve"> and RT</w:t>
      </w:r>
      <w:r w:rsidRPr="00F61E11">
        <w:rPr>
          <w:rFonts w:ascii="Times New Roman" w:hAnsi="Times New Roman" w:cs="Times New Roman"/>
          <w:sz w:val="24"/>
          <w:szCs w:val="24"/>
        </w:rPr>
        <w:t>‒</w:t>
      </w:r>
      <w:r w:rsidRPr="004906A4">
        <w:rPr>
          <w:rFonts w:ascii="Times New Roman" w:hAnsi="Times New Roman" w:cs="Times New Roman"/>
          <w:sz w:val="24"/>
          <w:szCs w:val="24"/>
        </w:rPr>
        <w:t>qPCR k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906A4">
        <w:rPr>
          <w:rFonts w:ascii="Times New Roman" w:hAnsi="Times New Roman" w:cs="Times New Roman"/>
          <w:sz w:val="24"/>
          <w:szCs w:val="24"/>
        </w:rPr>
        <w:t xml:space="preserve"> were both purchased from ACCURATE, Chi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>According to the instructions provided by the reagent manufacturer, RT</w:t>
      </w:r>
      <w:r w:rsidRPr="00F61E11">
        <w:rPr>
          <w:rFonts w:ascii="Times New Roman" w:hAnsi="Times New Roman" w:cs="Times New Roman"/>
          <w:sz w:val="24"/>
          <w:szCs w:val="24"/>
        </w:rPr>
        <w:t>‒</w:t>
      </w:r>
      <w:r w:rsidRPr="004906A4">
        <w:rPr>
          <w:rFonts w:ascii="Times New Roman" w:hAnsi="Times New Roman" w:cs="Times New Roman"/>
          <w:sz w:val="24"/>
          <w:szCs w:val="24"/>
        </w:rPr>
        <w:t>qPCR</w:t>
      </w:r>
      <w:r w:rsidRPr="00F61E11"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>was performed to detect the expression level of ADRB2 in tumor tissue samples.</w:t>
      </w:r>
      <w:r w:rsidRPr="00F61E11"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 xml:space="preserve">Reaction conditions: The volume of the reacti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906A4"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 xml:space="preserve">μl and the total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4906A4">
        <w:rPr>
          <w:rFonts w:ascii="Times New Roman" w:hAnsi="Times New Roman" w:cs="Times New Roman"/>
          <w:sz w:val="24"/>
          <w:szCs w:val="24"/>
        </w:rPr>
        <w:t xml:space="preserve">cycle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4906A4">
        <w:rPr>
          <w:rFonts w:ascii="Times New Roman" w:hAnsi="Times New Roman" w:cs="Times New Roman"/>
          <w:sz w:val="24"/>
          <w:szCs w:val="24"/>
        </w:rPr>
        <w:t xml:space="preserve"> 40. Denaturation at 95 ℃ for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>s, annealing at 60 ℃ for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>s and extension at 72 ℃ for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6A4">
        <w:rPr>
          <w:rFonts w:ascii="Times New Roman" w:hAnsi="Times New Roman" w:cs="Times New Roman"/>
          <w:sz w:val="24"/>
          <w:szCs w:val="24"/>
        </w:rPr>
        <w:t>s were followed by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906A4">
        <w:rPr>
          <w:rFonts w:ascii="Times New Roman" w:hAnsi="Times New Roman" w:cs="Times New Roman"/>
          <w:sz w:val="24"/>
          <w:szCs w:val="24"/>
        </w:rPr>
        <w:t>denaturation at 95 ℃ for 5 min.</w:t>
      </w:r>
    </w:p>
    <w:p w14:paraId="2005C409" w14:textId="77777777" w:rsidR="00F61E11" w:rsidRDefault="00F61E11" w:rsidP="00F61E1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FA8647E" w14:textId="1EA15090" w:rsidR="00FB35DD" w:rsidRPr="00897AD3" w:rsidRDefault="002D6A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AD3">
        <w:rPr>
          <w:rFonts w:ascii="Times New Roman" w:hAnsi="Times New Roman" w:cs="Times New Roman"/>
          <w:b/>
          <w:bCs/>
          <w:sz w:val="24"/>
          <w:szCs w:val="24"/>
        </w:rPr>
        <w:t>Procedure</w:t>
      </w:r>
      <w:r w:rsidRPr="00897A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97AD3">
        <w:rPr>
          <w:rFonts w:ascii="Times New Roman" w:hAnsi="Times New Roman" w:cs="Times New Roman"/>
          <w:b/>
          <w:bCs/>
          <w:sz w:val="24"/>
          <w:szCs w:val="24"/>
        </w:rPr>
        <w:t xml:space="preserve"> of IHC</w:t>
      </w:r>
    </w:p>
    <w:p w14:paraId="4FE9F3DB" w14:textId="71C8CE89" w:rsidR="00876FD6" w:rsidRDefault="00FB35DD" w:rsidP="00FB35DD">
      <w:pPr>
        <w:spacing w:line="480" w:lineRule="auto"/>
      </w:pPr>
      <w:r w:rsidRPr="00FB35DD">
        <w:rPr>
          <w:rFonts w:ascii="Times New Roman" w:hAnsi="Times New Roman" w:cs="Times New Roman"/>
          <w:sz w:val="24"/>
          <w:szCs w:val="24"/>
        </w:rPr>
        <w:t xml:space="preserve">Paraffin sections were first baked in an oven at 60°C for 1 hour, fully dewaxed with xylene and rewatered with an ethanol gradient. Next the sections were placed in a beaker with citric acid repair solution (0.4 grams of citric acid and 3 grams of trisodium citrate were completely dissolved in 1 liter of double-distilled water, and the pH was adjusted to 6 with dilute hydrochloric acid), heated to boiling in a microwave oven and boiled for 20 minutes, after which the beaker was removed, cooled naturally to room temperature and washed with 10% phosphate‐buffered saline (PBS) 3 times. Afterward, according to the IHC kit (including Reagent 1, 2, 3, ZS-BIO, China) instructions provided by the reagent vendor, the paraffin sections were treated with endogenous peroxidase blocker (Reagent 1) for 10 minutes, and washed with 10% PBS again. After that, the sections were further blocked with 0.5% bovine serum albumin (BSA, Solarbio, </w:t>
      </w:r>
      <w:r w:rsidRPr="00FB35DD">
        <w:rPr>
          <w:rFonts w:ascii="Times New Roman" w:hAnsi="Times New Roman" w:cs="Times New Roman"/>
          <w:sz w:val="24"/>
          <w:szCs w:val="24"/>
        </w:rPr>
        <w:lastRenderedPageBreak/>
        <w:t>China) at 37°C for 1 hour. Then, the primary antibody (Abcam, UK) against ADRB2 was added and diluted with BSA solution at a ratio of 1:100 in a 4°C refrigerator for 16 hours. The next day, the sections were washed with 10% PBS, incubated with a reaction enhancer (Reagent 2) for 20 minutes, washed, and incubated with the secondary antibody (Reagent 3) for 20 minutes. The secondary antibody was washed out with 10% PBS, and a DAB chromogenic Kit (ZS-BIO, China) was used for color rendering. Furthermore, the sections were dye with hematoxylin for 10 seconds, rinsed with running water for 5 minutes, removed with hydrochloric acid alcohol for 5 seconds, rinsed with running water for 5 minutes, reversed blue with saturated lithium carbonate for 5 seconds, rinsed with running water again for 5 minutes, dehydrated with gradient ethanol, soaked with xylene for 20 minutes and sealed. The sections were observed under a microscope after being dried naturally.</w:t>
      </w:r>
    </w:p>
    <w:sectPr w:rsidR="00876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2EF7F" w14:textId="77777777" w:rsidR="005E2FAB" w:rsidRDefault="005E2FAB" w:rsidP="00FB35DD">
      <w:r>
        <w:separator/>
      </w:r>
    </w:p>
  </w:endnote>
  <w:endnote w:type="continuationSeparator" w:id="0">
    <w:p w14:paraId="54425CC5" w14:textId="77777777" w:rsidR="005E2FAB" w:rsidRDefault="005E2FAB" w:rsidP="00FB3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FF8F6" w14:textId="77777777" w:rsidR="005E2FAB" w:rsidRDefault="005E2FAB" w:rsidP="00FB35DD">
      <w:r>
        <w:separator/>
      </w:r>
    </w:p>
  </w:footnote>
  <w:footnote w:type="continuationSeparator" w:id="0">
    <w:p w14:paraId="45F2BF2B" w14:textId="77777777" w:rsidR="005E2FAB" w:rsidRDefault="005E2FAB" w:rsidP="00FB3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FA"/>
    <w:rsid w:val="001310DA"/>
    <w:rsid w:val="002D6A9B"/>
    <w:rsid w:val="003C09FA"/>
    <w:rsid w:val="003C4B3F"/>
    <w:rsid w:val="005E2FAB"/>
    <w:rsid w:val="005E591F"/>
    <w:rsid w:val="00876FD6"/>
    <w:rsid w:val="00897AD3"/>
    <w:rsid w:val="00990461"/>
    <w:rsid w:val="00F61E11"/>
    <w:rsid w:val="00FB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80F94"/>
  <w15:chartTrackingRefBased/>
  <w15:docId w15:val="{846E5385-C605-494F-B2AC-67C999EB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n Cao</dc:creator>
  <cp:keywords/>
  <dc:description/>
  <cp:lastModifiedBy>Lijian Cao</cp:lastModifiedBy>
  <cp:revision>5</cp:revision>
  <dcterms:created xsi:type="dcterms:W3CDTF">2022-09-17T08:36:00Z</dcterms:created>
  <dcterms:modified xsi:type="dcterms:W3CDTF">2022-09-18T15:58:00Z</dcterms:modified>
</cp:coreProperties>
</file>